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9E167" w14:textId="77C67C51" w:rsidR="00870618" w:rsidRPr="008F21C9" w:rsidRDefault="008F21C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8F21C9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991489"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8F21C9"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4D2BE2" w:rsidRPr="004D2BE2">
        <w:rPr>
          <w:rFonts w:ascii="Times New Roman" w:hAnsi="Times New Roman" w:cs="Times New Roman"/>
          <w:b/>
          <w:bCs/>
          <w:sz w:val="24"/>
          <w:szCs w:val="32"/>
        </w:rPr>
        <w:t>The raw data of nutritional value (g/100g) of bamboo mushroom samples</w:t>
      </w:r>
      <w:r w:rsidRPr="008F21C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Style w:val="TableGrid"/>
        <w:tblW w:w="9276" w:type="dxa"/>
        <w:tblLook w:val="04A0" w:firstRow="1" w:lastRow="0" w:firstColumn="1" w:lastColumn="0" w:noHBand="0" w:noVBand="1"/>
      </w:tblPr>
      <w:tblGrid>
        <w:gridCol w:w="570"/>
        <w:gridCol w:w="1897"/>
        <w:gridCol w:w="2183"/>
        <w:gridCol w:w="2438"/>
        <w:gridCol w:w="2188"/>
      </w:tblGrid>
      <w:tr w:rsidR="00054ACB" w14:paraId="247A5525" w14:textId="77777777" w:rsidTr="00964A01">
        <w:trPr>
          <w:trHeight w:val="396"/>
        </w:trPr>
        <w:tc>
          <w:tcPr>
            <w:tcW w:w="548" w:type="dxa"/>
            <w:vMerge w:val="restart"/>
          </w:tcPr>
          <w:p w14:paraId="0B1EC99E" w14:textId="77777777" w:rsidR="00870618" w:rsidRPr="00224604" w:rsidRDefault="00870618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3F3D73" w14:textId="6CB8DDB8" w:rsidR="00054ACB" w:rsidRPr="00224604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901" w:type="dxa"/>
            <w:vMerge w:val="restart"/>
          </w:tcPr>
          <w:p w14:paraId="4AD14D10" w14:textId="77777777" w:rsidR="00870618" w:rsidRPr="00224604" w:rsidRDefault="00870618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253C4A" w14:textId="372969EC" w:rsidR="00054ACB" w:rsidRPr="00224604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al list</w:t>
            </w:r>
          </w:p>
        </w:tc>
        <w:tc>
          <w:tcPr>
            <w:tcW w:w="2184" w:type="dxa"/>
            <w:vMerge w:val="restart"/>
          </w:tcPr>
          <w:p w14:paraId="6B4C23EC" w14:textId="77777777" w:rsidR="00870618" w:rsidRPr="00224604" w:rsidRDefault="00870618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86E915" w14:textId="65304D00" w:rsidR="00054ACB" w:rsidRPr="00224604" w:rsidRDefault="00054ACB" w:rsidP="00EB47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hod </w:t>
            </w:r>
            <w:r w:rsidR="00BF4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224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70618" w:rsidRPr="00224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224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ermination</w:t>
            </w:r>
          </w:p>
        </w:tc>
        <w:tc>
          <w:tcPr>
            <w:tcW w:w="4643" w:type="dxa"/>
            <w:gridSpan w:val="2"/>
          </w:tcPr>
          <w:p w14:paraId="5BD20E45" w14:textId="7A923940" w:rsidR="00054ACB" w:rsidRPr="00964A01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A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54ACB" w14:paraId="254F1240" w14:textId="77777777" w:rsidTr="00964A01">
        <w:trPr>
          <w:trHeight w:val="137"/>
        </w:trPr>
        <w:tc>
          <w:tcPr>
            <w:tcW w:w="548" w:type="dxa"/>
            <w:vMerge/>
          </w:tcPr>
          <w:p w14:paraId="04212B63" w14:textId="77777777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Merge/>
          </w:tcPr>
          <w:p w14:paraId="078A1843" w14:textId="77777777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vMerge/>
          </w:tcPr>
          <w:p w14:paraId="57D164A8" w14:textId="77777777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170F6237" w14:textId="20F10BBC" w:rsidR="00054ACB" w:rsidRPr="00964A01" w:rsidRDefault="007C2740" w:rsidP="00A457F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-isolate</w:t>
            </w:r>
          </w:p>
        </w:tc>
        <w:tc>
          <w:tcPr>
            <w:tcW w:w="2194" w:type="dxa"/>
          </w:tcPr>
          <w:p w14:paraId="4437A202" w14:textId="1160CF90" w:rsidR="00054ACB" w:rsidRPr="00A457F2" w:rsidRDefault="007C2740" w:rsidP="00A457F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-isolate</w:t>
            </w:r>
          </w:p>
        </w:tc>
      </w:tr>
      <w:tr w:rsidR="00964A01" w14:paraId="4F760B02" w14:textId="77777777" w:rsidTr="00964A01">
        <w:trPr>
          <w:trHeight w:val="1970"/>
        </w:trPr>
        <w:tc>
          <w:tcPr>
            <w:tcW w:w="548" w:type="dxa"/>
          </w:tcPr>
          <w:p w14:paraId="657BEDD3" w14:textId="05984E78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1" w:type="dxa"/>
          </w:tcPr>
          <w:p w14:paraId="5E5FA9EB" w14:textId="2DF72317" w:rsidR="00054ACB" w:rsidRPr="00054ACB" w:rsidRDefault="00054ACB" w:rsidP="00870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Protein (g/100g)</w:t>
            </w:r>
          </w:p>
        </w:tc>
        <w:tc>
          <w:tcPr>
            <w:tcW w:w="2184" w:type="dxa"/>
          </w:tcPr>
          <w:p w14:paraId="1706764A" w14:textId="367177EF" w:rsidR="00054ACB" w:rsidRPr="00054ACB" w:rsidRDefault="00EB4784" w:rsidP="00AC54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determination of nitrogen according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jelda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ereals, ASN_3100 by Fos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jelt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400</w:t>
            </w:r>
          </w:p>
        </w:tc>
        <w:tc>
          <w:tcPr>
            <w:tcW w:w="2449" w:type="dxa"/>
          </w:tcPr>
          <w:p w14:paraId="6DF4A728" w14:textId="011C45BF" w:rsidR="00054ACB" w:rsidRPr="00054ACB" w:rsidRDefault="00964A01" w:rsidP="00964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9</w:t>
            </w:r>
          </w:p>
        </w:tc>
        <w:tc>
          <w:tcPr>
            <w:tcW w:w="2194" w:type="dxa"/>
          </w:tcPr>
          <w:p w14:paraId="5DBDA529" w14:textId="41D8209A" w:rsidR="00054ACB" w:rsidRPr="00054ACB" w:rsidRDefault="00964A01" w:rsidP="00964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</w:tc>
      </w:tr>
      <w:tr w:rsidR="00964A01" w14:paraId="2299BA08" w14:textId="77777777" w:rsidTr="00964A01">
        <w:trPr>
          <w:trHeight w:val="1981"/>
        </w:trPr>
        <w:tc>
          <w:tcPr>
            <w:tcW w:w="548" w:type="dxa"/>
          </w:tcPr>
          <w:p w14:paraId="7E9121E4" w14:textId="3F0707B1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1" w:type="dxa"/>
          </w:tcPr>
          <w:p w14:paraId="20CE23B0" w14:textId="04A0D7A0" w:rsidR="00054ACB" w:rsidRPr="00054ACB" w:rsidRDefault="00054ACB" w:rsidP="00870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Fiber (g/100g)</w:t>
            </w:r>
          </w:p>
        </w:tc>
        <w:tc>
          <w:tcPr>
            <w:tcW w:w="2184" w:type="dxa"/>
          </w:tcPr>
          <w:p w14:paraId="1F3BD428" w14:textId="51D90616" w:rsidR="00054ACB" w:rsidRPr="00054ACB" w:rsidRDefault="008303D1" w:rsidP="00054A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AC Official Methods of Analysi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303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., 2019, method 978.10 by Gerhardt FT12</w:t>
            </w:r>
          </w:p>
        </w:tc>
        <w:tc>
          <w:tcPr>
            <w:tcW w:w="2449" w:type="dxa"/>
          </w:tcPr>
          <w:p w14:paraId="5546C55E" w14:textId="5410D572" w:rsidR="00054ACB" w:rsidRPr="00054ACB" w:rsidRDefault="00964A01" w:rsidP="00964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194" w:type="dxa"/>
          </w:tcPr>
          <w:p w14:paraId="170E81E4" w14:textId="6D644A66" w:rsidR="00054ACB" w:rsidRPr="00054ACB" w:rsidRDefault="00964A01" w:rsidP="00964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</w:tr>
      <w:tr w:rsidR="00054ACB" w14:paraId="155CA30F" w14:textId="77777777" w:rsidTr="00964A01">
        <w:trPr>
          <w:trHeight w:val="1584"/>
        </w:trPr>
        <w:tc>
          <w:tcPr>
            <w:tcW w:w="548" w:type="dxa"/>
          </w:tcPr>
          <w:p w14:paraId="55D16C69" w14:textId="071ABCA0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1" w:type="dxa"/>
          </w:tcPr>
          <w:p w14:paraId="5E38CA31" w14:textId="0496E792" w:rsidR="00054ACB" w:rsidRPr="00054ACB" w:rsidRDefault="00054ACB" w:rsidP="00870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Fat. (g/100g)</w:t>
            </w:r>
          </w:p>
        </w:tc>
        <w:tc>
          <w:tcPr>
            <w:tcW w:w="2184" w:type="dxa"/>
          </w:tcPr>
          <w:p w14:paraId="43B18FAB" w14:textId="5DD248EB" w:rsidR="00054ACB" w:rsidRPr="00054ACB" w:rsidRDefault="008303D1" w:rsidP="00054A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tion of fat in soya beans, ASN_3136 by Foss /2050</w:t>
            </w:r>
          </w:p>
        </w:tc>
        <w:tc>
          <w:tcPr>
            <w:tcW w:w="2449" w:type="dxa"/>
          </w:tcPr>
          <w:p w14:paraId="0DE1731C" w14:textId="4F788F54" w:rsidR="00054ACB" w:rsidRPr="00054ACB" w:rsidRDefault="00964A01" w:rsidP="00964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194" w:type="dxa"/>
          </w:tcPr>
          <w:p w14:paraId="1D09A070" w14:textId="5198CBA8" w:rsidR="00054ACB" w:rsidRPr="00054ACB" w:rsidRDefault="00964A01" w:rsidP="00964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54ACB" w14:paraId="64DC8B80" w14:textId="77777777" w:rsidTr="00964A01">
        <w:trPr>
          <w:trHeight w:val="1178"/>
        </w:trPr>
        <w:tc>
          <w:tcPr>
            <w:tcW w:w="548" w:type="dxa"/>
          </w:tcPr>
          <w:p w14:paraId="560A566D" w14:textId="27C30717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1" w:type="dxa"/>
          </w:tcPr>
          <w:p w14:paraId="4D18364F" w14:textId="4C1EE68C" w:rsidR="00E341A9" w:rsidRPr="00E341A9" w:rsidRDefault="00E341A9" w:rsidP="00870618">
            <w:pPr>
              <w:pStyle w:val="Normal1"/>
              <w:jc w:val="left"/>
            </w:pPr>
            <w:r>
              <w:rPr>
                <w:sz w:val="24"/>
                <w:szCs w:val="24"/>
              </w:rPr>
              <w:t xml:space="preserve">Moisture </w:t>
            </w:r>
            <w:r w:rsidRPr="00054ACB">
              <w:rPr>
                <w:sz w:val="24"/>
                <w:szCs w:val="24"/>
              </w:rPr>
              <w:t>(g/100g)</w:t>
            </w:r>
            <w:r>
              <w:rPr>
                <w:sz w:val="24"/>
                <w:szCs w:val="24"/>
              </w:rPr>
              <w:t xml:space="preserve"> at 107 </w:t>
            </w:r>
            <w:proofErr w:type="spellStart"/>
            <w:r w:rsidRPr="00E341A9"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</w:t>
            </w:r>
            <w:proofErr w:type="spellEnd"/>
          </w:p>
          <w:p w14:paraId="65A281D1" w14:textId="34E85E46" w:rsidR="00054ACB" w:rsidRPr="00054ACB" w:rsidRDefault="00054ACB" w:rsidP="00870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</w:tcPr>
          <w:p w14:paraId="265B102F" w14:textId="13633BC3" w:rsidR="00054ACB" w:rsidRPr="00054ACB" w:rsidRDefault="00870618" w:rsidP="00054A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gravimetric Analyzer (LECO</w:t>
            </w:r>
            <w:r w:rsidRPr="008706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GA-701)</w:t>
            </w:r>
          </w:p>
        </w:tc>
        <w:tc>
          <w:tcPr>
            <w:tcW w:w="2449" w:type="dxa"/>
          </w:tcPr>
          <w:p w14:paraId="0E88AC13" w14:textId="0188A3B0" w:rsidR="00054ACB" w:rsidRPr="00054ACB" w:rsidRDefault="00870618" w:rsidP="00870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194" w:type="dxa"/>
          </w:tcPr>
          <w:p w14:paraId="2C3E15F1" w14:textId="1D75EBD2" w:rsidR="00054ACB" w:rsidRPr="00054ACB" w:rsidRDefault="00870618" w:rsidP="00870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054ACB" w14:paraId="7BDDCD52" w14:textId="77777777" w:rsidTr="00964A01">
        <w:trPr>
          <w:trHeight w:val="1188"/>
        </w:trPr>
        <w:tc>
          <w:tcPr>
            <w:tcW w:w="548" w:type="dxa"/>
          </w:tcPr>
          <w:p w14:paraId="5CC4C989" w14:textId="7FF3C356" w:rsidR="00054ACB" w:rsidRPr="00054ACB" w:rsidRDefault="00054ACB" w:rsidP="00054A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A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1" w:type="dxa"/>
          </w:tcPr>
          <w:p w14:paraId="66D2F3DC" w14:textId="6A9B3F05" w:rsidR="00E341A9" w:rsidRPr="00E341A9" w:rsidRDefault="00E341A9" w:rsidP="00870618">
            <w:pPr>
              <w:pStyle w:val="Normal1"/>
              <w:jc w:val="left"/>
            </w:pPr>
            <w:r>
              <w:rPr>
                <w:sz w:val="24"/>
                <w:szCs w:val="24"/>
              </w:rPr>
              <w:t xml:space="preserve">Ash </w:t>
            </w:r>
            <w:r w:rsidRPr="00054ACB">
              <w:rPr>
                <w:sz w:val="24"/>
                <w:szCs w:val="24"/>
              </w:rPr>
              <w:t>(g/100g)</w:t>
            </w:r>
            <w:r>
              <w:rPr>
                <w:sz w:val="24"/>
                <w:szCs w:val="24"/>
              </w:rPr>
              <w:t xml:space="preserve"> at 600 </w:t>
            </w:r>
            <w:proofErr w:type="spellStart"/>
            <w:r w:rsidRPr="00E341A9">
              <w:rPr>
                <w:sz w:val="24"/>
                <w:szCs w:val="24"/>
                <w:vertAlign w:val="superscript"/>
              </w:rPr>
              <w:t>o</w:t>
            </w:r>
            <w:r w:rsidRPr="00E341A9">
              <w:rPr>
                <w:sz w:val="24"/>
                <w:szCs w:val="24"/>
              </w:rPr>
              <w:t>C</w:t>
            </w:r>
            <w:proofErr w:type="spellEnd"/>
          </w:p>
          <w:p w14:paraId="0474827C" w14:textId="45E21D2E" w:rsidR="00054ACB" w:rsidRPr="00054ACB" w:rsidRDefault="00054ACB" w:rsidP="00870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</w:tcPr>
          <w:p w14:paraId="04BE903D" w14:textId="331900FF" w:rsidR="00054ACB" w:rsidRPr="00054ACB" w:rsidRDefault="00870618" w:rsidP="00054A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gravimetric Analyzer (LECO</w:t>
            </w:r>
            <w:r w:rsidRPr="008706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GA-701)</w:t>
            </w:r>
          </w:p>
        </w:tc>
        <w:tc>
          <w:tcPr>
            <w:tcW w:w="2449" w:type="dxa"/>
          </w:tcPr>
          <w:p w14:paraId="1DB028B0" w14:textId="6C384F11" w:rsidR="00054ACB" w:rsidRPr="00054ACB" w:rsidRDefault="00870618" w:rsidP="00870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194" w:type="dxa"/>
          </w:tcPr>
          <w:p w14:paraId="0A15A814" w14:textId="1A5EE437" w:rsidR="00054ACB" w:rsidRPr="00054ACB" w:rsidRDefault="00870618" w:rsidP="00870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14:paraId="6DB48FAF" w14:textId="77777777" w:rsidR="005065EB" w:rsidRDefault="005065EB"/>
    <w:sectPr w:rsidR="00506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9922F8"/>
    <w:multiLevelType w:val="hybridMultilevel"/>
    <w:tmpl w:val="802A6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9522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CB"/>
    <w:rsid w:val="00054ACB"/>
    <w:rsid w:val="00224604"/>
    <w:rsid w:val="004D2BE2"/>
    <w:rsid w:val="005065EB"/>
    <w:rsid w:val="007C2740"/>
    <w:rsid w:val="008303D1"/>
    <w:rsid w:val="00870618"/>
    <w:rsid w:val="008F21C9"/>
    <w:rsid w:val="00931CE9"/>
    <w:rsid w:val="00964A01"/>
    <w:rsid w:val="00991489"/>
    <w:rsid w:val="00A457F2"/>
    <w:rsid w:val="00AC544A"/>
    <w:rsid w:val="00BF44C0"/>
    <w:rsid w:val="00C23A38"/>
    <w:rsid w:val="00CD436A"/>
    <w:rsid w:val="00D23071"/>
    <w:rsid w:val="00E341A9"/>
    <w:rsid w:val="00EB4784"/>
    <w:rsid w:val="00F2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2096"/>
  <w15:chartTrackingRefBased/>
  <w15:docId w15:val="{83AD1288-BF8B-41E5-B981-D604F4E4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4ACB"/>
    <w:pPr>
      <w:ind w:left="720"/>
      <w:contextualSpacing/>
    </w:pPr>
  </w:style>
  <w:style w:type="paragraph" w:customStyle="1" w:styleId="Normal1">
    <w:name w:val="Normal1"/>
    <w:rsid w:val="00E341A9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55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PC</dc:creator>
  <cp:keywords/>
  <dc:description/>
  <cp:lastModifiedBy>Sirilak Chumkiew</cp:lastModifiedBy>
  <cp:revision>15</cp:revision>
  <dcterms:created xsi:type="dcterms:W3CDTF">2024-06-26T14:24:00Z</dcterms:created>
  <dcterms:modified xsi:type="dcterms:W3CDTF">2024-08-24T07:17:00Z</dcterms:modified>
</cp:coreProperties>
</file>